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8CEC77" w14:textId="567ED738" w:rsidR="00BD035F" w:rsidRPr="000F19D3" w:rsidRDefault="00BD035F" w:rsidP="00BD035F">
      <w:pPr>
        <w:rPr>
          <w:rFonts w:ascii="Times New Roman" w:hAnsi="Times New Roman" w:cs="Times New Roman" w:hint="eastAsia"/>
          <w:color w:val="EE0000"/>
          <w:sz w:val="20"/>
          <w:szCs w:val="20"/>
        </w:rPr>
      </w:pPr>
      <w:r>
        <w:rPr>
          <w:rFonts w:ascii="Times New Roman" w:hAnsi="Times New Roman" w:cs="Times New Roman" w:hint="eastAsia"/>
          <w:color w:val="EE0000"/>
          <w:sz w:val="20"/>
          <w:szCs w:val="20"/>
        </w:rPr>
        <w:t>T</w:t>
      </w:r>
      <w:r w:rsidRPr="000F19D3">
        <w:rPr>
          <w:rFonts w:ascii="Times New Roman" w:hAnsi="Times New Roman" w:cs="Times New Roman" w:hint="eastAsia"/>
          <w:color w:val="EE0000"/>
          <w:sz w:val="20"/>
          <w:szCs w:val="20"/>
        </w:rPr>
        <w:t>able S</w:t>
      </w:r>
      <w:r>
        <w:rPr>
          <w:rFonts w:ascii="Times New Roman" w:hAnsi="Times New Roman" w:cs="Times New Roman" w:hint="eastAsia"/>
          <w:color w:val="EE0000"/>
          <w:sz w:val="20"/>
          <w:szCs w:val="20"/>
        </w:rPr>
        <w:t>1</w:t>
      </w:r>
      <w:r w:rsidRPr="000F19D3">
        <w:rPr>
          <w:rFonts w:ascii="Times New Roman" w:hAnsi="Times New Roman" w:cs="Times New Roman" w:hint="eastAsia"/>
          <w:color w:val="EE0000"/>
          <w:sz w:val="20"/>
          <w:szCs w:val="20"/>
        </w:rPr>
        <w:t>. Basic c</w:t>
      </w:r>
      <w:r w:rsidRPr="000F19D3">
        <w:rPr>
          <w:rFonts w:ascii="Times New Roman" w:hAnsi="Times New Roman" w:cs="Times New Roman"/>
          <w:color w:val="EE0000"/>
          <w:sz w:val="20"/>
          <w:szCs w:val="20"/>
        </w:rPr>
        <w:t xml:space="preserve">haracteristic profile </w:t>
      </w:r>
      <w:r w:rsidRPr="000F19D3">
        <w:rPr>
          <w:rFonts w:ascii="Times New Roman" w:hAnsi="Times New Roman" w:cs="Times New Roman" w:hint="eastAsia"/>
          <w:color w:val="EE0000"/>
          <w:sz w:val="20"/>
          <w:szCs w:val="20"/>
        </w:rPr>
        <w:t xml:space="preserve">before and after exclusion for missing </w:t>
      </w:r>
      <w:r>
        <w:rPr>
          <w:rFonts w:ascii="Times New Roman" w:hAnsi="Times New Roman" w:cs="Times New Roman" w:hint="eastAsia"/>
          <w:color w:val="EE0000"/>
          <w:sz w:val="20"/>
          <w:szCs w:val="20"/>
        </w:rPr>
        <w:t>covariates.</w:t>
      </w:r>
    </w:p>
    <w:tbl>
      <w:tblPr>
        <w:tblW w:w="11040" w:type="dxa"/>
        <w:tblLook w:val="04A0" w:firstRow="1" w:lastRow="0" w:firstColumn="1" w:lastColumn="0" w:noHBand="0" w:noVBand="1"/>
      </w:tblPr>
      <w:tblGrid>
        <w:gridCol w:w="3380"/>
        <w:gridCol w:w="4540"/>
        <w:gridCol w:w="3120"/>
      </w:tblGrid>
      <w:tr w:rsidR="00BD035F" w:rsidRPr="000F19D3" w14:paraId="151CEB11" w14:textId="77777777" w:rsidTr="00C265F4">
        <w:trPr>
          <w:trHeight w:val="320"/>
        </w:trPr>
        <w:tc>
          <w:tcPr>
            <w:tcW w:w="3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585664" w14:textId="77777777" w:rsidR="00BD035F" w:rsidRPr="000F19D3" w:rsidRDefault="00BD035F" w:rsidP="00C265F4">
            <w:pPr>
              <w:jc w:val="center"/>
              <w:rPr>
                <w:rFonts w:ascii="Times New Roman" w:eastAsia="DengXian" w:hAnsi="Times New Roman" w:cs="Times New Roman"/>
                <w:color w:val="EE0000"/>
                <w:sz w:val="20"/>
                <w:szCs w:val="20"/>
              </w:rPr>
            </w:pPr>
            <w:r w:rsidRPr="000F19D3">
              <w:rPr>
                <w:rFonts w:ascii="Times New Roman" w:eastAsia="DengXian" w:hAnsi="Times New Roman" w:cs="Times New Roman"/>
                <w:color w:val="EE0000"/>
                <w:sz w:val="20"/>
                <w:szCs w:val="20"/>
              </w:rPr>
              <w:t>Variables</w:t>
            </w:r>
          </w:p>
        </w:tc>
        <w:tc>
          <w:tcPr>
            <w:tcW w:w="4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F706E7" w14:textId="5B135117" w:rsidR="00BD035F" w:rsidRPr="000F19D3" w:rsidRDefault="00BD035F" w:rsidP="00C265F4">
            <w:pPr>
              <w:jc w:val="center"/>
              <w:rPr>
                <w:rFonts w:ascii="Times New Roman" w:eastAsia="DengXian" w:hAnsi="Times New Roman" w:cs="Times New Roman"/>
                <w:color w:val="EE0000"/>
                <w:sz w:val="20"/>
                <w:szCs w:val="20"/>
              </w:rPr>
            </w:pPr>
            <w:r w:rsidRPr="000F19D3">
              <w:rPr>
                <w:rFonts w:ascii="Times New Roman" w:eastAsia="DengXian" w:hAnsi="Times New Roman" w:cs="Times New Roman" w:hint="eastAsia"/>
                <w:color w:val="EE0000"/>
                <w:sz w:val="20"/>
                <w:szCs w:val="20"/>
              </w:rPr>
              <w:t xml:space="preserve">Subjects </w:t>
            </w:r>
            <w:r>
              <w:rPr>
                <w:rFonts w:ascii="Times New Roman" w:eastAsia="DengXian" w:hAnsi="Times New Roman" w:cs="Times New Roman" w:hint="eastAsia"/>
                <w:color w:val="EE0000"/>
                <w:sz w:val="20"/>
                <w:szCs w:val="20"/>
              </w:rPr>
              <w:t xml:space="preserve">aged </w:t>
            </w:r>
            <w:r>
              <w:rPr>
                <w:rFonts w:ascii="Times New Roman" w:eastAsia="DengXian" w:hAnsi="Times New Roman" w:cs="Times New Roman" w:hint="eastAsia"/>
                <w:color w:val="EE0000"/>
                <w:sz w:val="20"/>
                <w:szCs w:val="20"/>
              </w:rPr>
              <w:t>≥</w:t>
            </w:r>
            <w:r>
              <w:rPr>
                <w:rFonts w:ascii="Times New Roman" w:eastAsia="DengXian" w:hAnsi="Times New Roman" w:cs="Times New Roman" w:hint="eastAsia"/>
                <w:color w:val="EE0000"/>
                <w:sz w:val="20"/>
                <w:szCs w:val="20"/>
              </w:rPr>
              <w:t xml:space="preserve">20 years </w:t>
            </w:r>
            <w:r w:rsidRPr="000F19D3">
              <w:rPr>
                <w:rFonts w:ascii="Times New Roman" w:eastAsia="DengXian" w:hAnsi="Times New Roman" w:cs="Times New Roman"/>
                <w:color w:val="EE0000"/>
                <w:sz w:val="20"/>
                <w:szCs w:val="20"/>
              </w:rPr>
              <w:t>(</w:t>
            </w:r>
            <w:r>
              <w:rPr>
                <w:rFonts w:ascii="Times New Roman" w:eastAsia="DengXian" w:hAnsi="Times New Roman" w:cs="Times New Roman" w:hint="eastAsia"/>
                <w:color w:val="EE0000"/>
                <w:sz w:val="20"/>
                <w:szCs w:val="20"/>
              </w:rPr>
              <w:t>44,790</w:t>
            </w:r>
            <w:r w:rsidRPr="000F19D3">
              <w:rPr>
                <w:rFonts w:ascii="Times New Roman" w:eastAsia="DengXian" w:hAnsi="Times New Roman" w:cs="Times New Roman"/>
                <w:color w:val="EE0000"/>
                <w:sz w:val="20"/>
                <w:szCs w:val="20"/>
              </w:rPr>
              <w:t>)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D0BE2F" w14:textId="0F1ABFB7" w:rsidR="00BD035F" w:rsidRPr="000F19D3" w:rsidRDefault="00BD035F" w:rsidP="00C265F4">
            <w:pPr>
              <w:jc w:val="center"/>
              <w:rPr>
                <w:rFonts w:ascii="Times New Roman" w:eastAsia="DengXian" w:hAnsi="Times New Roman" w:cs="Times New Roman"/>
                <w:color w:val="EE0000"/>
                <w:sz w:val="20"/>
                <w:szCs w:val="20"/>
              </w:rPr>
            </w:pPr>
            <w:r w:rsidRPr="000F19D3">
              <w:rPr>
                <w:rFonts w:ascii="Times New Roman" w:eastAsia="DengXian" w:hAnsi="Times New Roman" w:cs="Times New Roman"/>
                <w:color w:val="EE0000"/>
                <w:sz w:val="20"/>
                <w:szCs w:val="20"/>
              </w:rPr>
              <w:t>Finally enrolled subjects (</w:t>
            </w:r>
            <w:r>
              <w:rPr>
                <w:rFonts w:ascii="Times New Roman" w:eastAsia="DengXian" w:hAnsi="Times New Roman" w:cs="Times New Roman" w:hint="eastAsia"/>
                <w:color w:val="EE0000"/>
                <w:sz w:val="20"/>
                <w:szCs w:val="20"/>
              </w:rPr>
              <w:t>33,566</w:t>
            </w:r>
            <w:r w:rsidRPr="000F19D3">
              <w:rPr>
                <w:rFonts w:ascii="Times New Roman" w:eastAsia="DengXian" w:hAnsi="Times New Roman" w:cs="Times New Roman"/>
                <w:color w:val="EE0000"/>
                <w:sz w:val="20"/>
                <w:szCs w:val="20"/>
              </w:rPr>
              <w:t>)</w:t>
            </w:r>
          </w:p>
        </w:tc>
      </w:tr>
      <w:tr w:rsidR="00BD035F" w:rsidRPr="000F19D3" w14:paraId="4EF5EC79" w14:textId="77777777" w:rsidTr="00C265F4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2A46D" w14:textId="77777777" w:rsidR="00BD035F" w:rsidRPr="000F19D3" w:rsidRDefault="00BD035F" w:rsidP="00C265F4">
            <w:pPr>
              <w:rPr>
                <w:rFonts w:ascii="Times New Roman" w:eastAsia="DengXian" w:hAnsi="Times New Roman" w:cs="Times New Roman"/>
                <w:color w:val="EE0000"/>
                <w:sz w:val="20"/>
                <w:szCs w:val="20"/>
              </w:rPr>
            </w:pPr>
            <w:r w:rsidRPr="000F19D3">
              <w:rPr>
                <w:rFonts w:ascii="Times New Roman" w:eastAsia="DengXian" w:hAnsi="Times New Roman" w:cs="Times New Roman"/>
                <w:color w:val="EE0000"/>
                <w:sz w:val="20"/>
                <w:szCs w:val="20"/>
              </w:rPr>
              <w:t>Age (years)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A9461" w14:textId="62D325D4" w:rsidR="00BD035F" w:rsidRPr="000F19D3" w:rsidRDefault="00AB1AF1" w:rsidP="00C265F4">
            <w:pPr>
              <w:jc w:val="center"/>
              <w:rPr>
                <w:rFonts w:ascii="Times New Roman" w:eastAsia="DengXian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EE0000"/>
                <w:kern w:val="0"/>
                <w:sz w:val="20"/>
                <w:szCs w:val="20"/>
              </w:rPr>
              <w:t>47.25 (46.85-47.65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B4293" w14:textId="7A9DC72C" w:rsidR="00BD035F" w:rsidRPr="00AB1AF1" w:rsidRDefault="00AB1AF1" w:rsidP="00C265F4">
            <w:pPr>
              <w:jc w:val="center"/>
              <w:rPr>
                <w:rFonts w:ascii="Times New Roman" w:eastAsia="DengXian" w:hAnsi="Times New Roman" w:cs="Times New Roman"/>
                <w:color w:val="EE0000"/>
                <w:kern w:val="0"/>
                <w:sz w:val="20"/>
                <w:szCs w:val="20"/>
              </w:rPr>
            </w:pPr>
            <w:r w:rsidRPr="00AB1AF1">
              <w:rPr>
                <w:rFonts w:ascii="Times New Roman" w:eastAsia="DengXian" w:hAnsi="Times New Roman" w:cs="Times New Roman"/>
                <w:color w:val="EE0000"/>
                <w:kern w:val="0"/>
                <w:sz w:val="20"/>
                <w:szCs w:val="20"/>
              </w:rPr>
              <w:t>46.90 (46.47-47.32)</w:t>
            </w:r>
          </w:p>
        </w:tc>
      </w:tr>
      <w:tr w:rsidR="00BD035F" w:rsidRPr="000F19D3" w14:paraId="50D00D63" w14:textId="77777777" w:rsidTr="00C265F4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DCD86" w14:textId="77777777" w:rsidR="00BD035F" w:rsidRPr="000F19D3" w:rsidRDefault="00BD035F" w:rsidP="00C265F4">
            <w:pPr>
              <w:rPr>
                <w:rFonts w:ascii="Times New Roman" w:eastAsia="DengXian" w:hAnsi="Times New Roman" w:cs="Times New Roman"/>
                <w:color w:val="EE0000"/>
                <w:sz w:val="20"/>
                <w:szCs w:val="20"/>
              </w:rPr>
            </w:pPr>
            <w:r w:rsidRPr="000F19D3">
              <w:rPr>
                <w:rFonts w:ascii="Times New Roman" w:eastAsia="DengXian" w:hAnsi="Times New Roman" w:cs="Times New Roman"/>
                <w:color w:val="EE0000"/>
                <w:sz w:val="20"/>
                <w:szCs w:val="20"/>
              </w:rPr>
              <w:t>Male (%)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27947" w14:textId="030549A3" w:rsidR="00BD035F" w:rsidRPr="000F19D3" w:rsidRDefault="00AB1AF1" w:rsidP="00C265F4">
            <w:pPr>
              <w:jc w:val="center"/>
              <w:rPr>
                <w:rFonts w:ascii="Times New Roman" w:eastAsia="DengXian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EE0000"/>
                <w:kern w:val="0"/>
                <w:sz w:val="20"/>
                <w:szCs w:val="20"/>
              </w:rPr>
              <w:t>48.08 (47.62-48.55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36C56" w14:textId="1C0E6252" w:rsidR="00BD035F" w:rsidRPr="00AB1AF1" w:rsidRDefault="00AB1AF1" w:rsidP="00C265F4">
            <w:pPr>
              <w:jc w:val="center"/>
              <w:rPr>
                <w:rFonts w:ascii="Times New Roman" w:eastAsia="DengXian" w:hAnsi="Times New Roman" w:cs="Times New Roman"/>
                <w:color w:val="EE0000"/>
                <w:kern w:val="0"/>
                <w:sz w:val="20"/>
                <w:szCs w:val="20"/>
              </w:rPr>
            </w:pPr>
            <w:r w:rsidRPr="00AB1AF1">
              <w:rPr>
                <w:rFonts w:ascii="Times New Roman" w:eastAsia="DengXian" w:hAnsi="Times New Roman" w:cs="Times New Roman"/>
                <w:color w:val="EE0000"/>
                <w:kern w:val="0"/>
                <w:sz w:val="20"/>
                <w:szCs w:val="20"/>
              </w:rPr>
              <w:t>48.73 (48.02–49.26)</w:t>
            </w:r>
          </w:p>
        </w:tc>
      </w:tr>
      <w:tr w:rsidR="00BD035F" w:rsidRPr="000F19D3" w14:paraId="70BA18D6" w14:textId="77777777" w:rsidTr="00C265F4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E6941" w14:textId="77777777" w:rsidR="00BD035F" w:rsidRPr="000F19D3" w:rsidRDefault="00BD035F" w:rsidP="00C265F4">
            <w:pPr>
              <w:rPr>
                <w:rFonts w:ascii="Times New Roman" w:eastAsia="DengXian" w:hAnsi="Times New Roman" w:cs="Times New Roman"/>
                <w:color w:val="EE0000"/>
                <w:sz w:val="20"/>
                <w:szCs w:val="20"/>
              </w:rPr>
            </w:pPr>
            <w:r w:rsidRPr="000F19D3">
              <w:rPr>
                <w:rFonts w:ascii="Times New Roman" w:eastAsia="DengXian" w:hAnsi="Times New Roman" w:cs="Times New Roman"/>
                <w:color w:val="EE0000"/>
                <w:sz w:val="20"/>
                <w:szCs w:val="20"/>
              </w:rPr>
              <w:t>Race (%)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8B7BB" w14:textId="77777777" w:rsidR="00BD035F" w:rsidRPr="000F19D3" w:rsidRDefault="00BD035F" w:rsidP="00C265F4">
            <w:pPr>
              <w:jc w:val="center"/>
              <w:rPr>
                <w:rFonts w:ascii="Times New Roman" w:eastAsia="DengXian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D67F6" w14:textId="77777777" w:rsidR="00BD035F" w:rsidRPr="00AB1AF1" w:rsidRDefault="00BD035F" w:rsidP="00C265F4">
            <w:pPr>
              <w:jc w:val="center"/>
              <w:rPr>
                <w:rFonts w:ascii="Times New Roman" w:eastAsia="DengXian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</w:tr>
      <w:tr w:rsidR="00AB1AF1" w:rsidRPr="000F19D3" w14:paraId="16EACFBD" w14:textId="77777777" w:rsidTr="00C265F4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7CD18" w14:textId="77777777" w:rsidR="00AB1AF1" w:rsidRPr="000F19D3" w:rsidRDefault="00AB1AF1" w:rsidP="00AB1AF1">
            <w:pPr>
              <w:jc w:val="right"/>
              <w:rPr>
                <w:rFonts w:ascii="Times New Roman" w:eastAsia="DengXian" w:hAnsi="Times New Roman" w:cs="Times New Roman"/>
                <w:color w:val="EE0000"/>
                <w:sz w:val="20"/>
                <w:szCs w:val="20"/>
              </w:rPr>
            </w:pPr>
            <w:r w:rsidRPr="000F19D3">
              <w:rPr>
                <w:rFonts w:ascii="Times New Roman" w:eastAsia="DengXian" w:hAnsi="Times New Roman" w:cs="Times New Roman"/>
                <w:color w:val="EE0000"/>
                <w:sz w:val="20"/>
                <w:szCs w:val="20"/>
              </w:rPr>
              <w:t>Mexican American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3D53A" w14:textId="4009E4E5" w:rsidR="00AB1AF1" w:rsidRPr="000F19D3" w:rsidRDefault="00AB1AF1" w:rsidP="00AB1AF1">
            <w:pPr>
              <w:jc w:val="center"/>
              <w:rPr>
                <w:rFonts w:ascii="Times New Roman" w:eastAsia="DengXian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EE0000"/>
                <w:kern w:val="0"/>
                <w:sz w:val="20"/>
                <w:szCs w:val="20"/>
              </w:rPr>
              <w:t>8.42 (7.26-9.75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8052A" w14:textId="0ACDAB7E" w:rsidR="00AB1AF1" w:rsidRPr="00AB1AF1" w:rsidRDefault="00AB1AF1" w:rsidP="00AB1AF1">
            <w:pPr>
              <w:jc w:val="center"/>
              <w:rPr>
                <w:rFonts w:ascii="Times New Roman" w:eastAsia="DengXian" w:hAnsi="Times New Roman" w:cs="Times New Roman"/>
                <w:color w:val="EE0000"/>
                <w:kern w:val="0"/>
                <w:sz w:val="20"/>
                <w:szCs w:val="20"/>
              </w:rPr>
            </w:pPr>
            <w:r w:rsidRPr="00AB1AF1">
              <w:rPr>
                <w:rFonts w:ascii="Times New Roman" w:eastAsia="DengXian" w:hAnsi="Times New Roman" w:cs="Times New Roman"/>
                <w:color w:val="EE0000"/>
                <w:kern w:val="0"/>
                <w:sz w:val="20"/>
                <w:szCs w:val="20"/>
              </w:rPr>
              <w:t>8.22 (7.05–9.56)</w:t>
            </w:r>
          </w:p>
        </w:tc>
      </w:tr>
      <w:tr w:rsidR="00AB1AF1" w:rsidRPr="000F19D3" w14:paraId="451C8B2F" w14:textId="77777777" w:rsidTr="00C265F4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030F8" w14:textId="77777777" w:rsidR="00AB1AF1" w:rsidRPr="000F19D3" w:rsidRDefault="00AB1AF1" w:rsidP="00AB1AF1">
            <w:pPr>
              <w:jc w:val="right"/>
              <w:rPr>
                <w:rFonts w:ascii="Times New Roman" w:eastAsia="DengXian" w:hAnsi="Times New Roman" w:cs="Times New Roman"/>
                <w:color w:val="EE0000"/>
                <w:sz w:val="20"/>
                <w:szCs w:val="20"/>
              </w:rPr>
            </w:pPr>
            <w:r w:rsidRPr="000F19D3">
              <w:rPr>
                <w:rFonts w:ascii="Times New Roman" w:eastAsia="DengXian" w:hAnsi="Times New Roman" w:cs="Times New Roman"/>
                <w:color w:val="EE0000"/>
                <w:sz w:val="20"/>
                <w:szCs w:val="20"/>
              </w:rPr>
              <w:t>Other Hispanic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3737B" w14:textId="315CE13E" w:rsidR="00AB1AF1" w:rsidRPr="000F19D3" w:rsidRDefault="00AB1AF1" w:rsidP="00AB1AF1">
            <w:pPr>
              <w:jc w:val="center"/>
              <w:rPr>
                <w:rFonts w:ascii="Times New Roman" w:eastAsia="DengXian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EE0000"/>
                <w:kern w:val="0"/>
                <w:sz w:val="20"/>
                <w:szCs w:val="20"/>
              </w:rPr>
              <w:t>5.35 (4.64-6.18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22A46" w14:textId="0F38BDEB" w:rsidR="00AB1AF1" w:rsidRPr="00AB1AF1" w:rsidRDefault="00AB1AF1" w:rsidP="00AB1AF1">
            <w:pPr>
              <w:jc w:val="center"/>
              <w:rPr>
                <w:rFonts w:ascii="Times New Roman" w:eastAsia="DengXian" w:hAnsi="Times New Roman" w:cs="Times New Roman"/>
                <w:color w:val="EE0000"/>
                <w:kern w:val="0"/>
                <w:sz w:val="20"/>
                <w:szCs w:val="20"/>
              </w:rPr>
            </w:pPr>
            <w:r w:rsidRPr="00AB1AF1">
              <w:rPr>
                <w:rFonts w:ascii="Times New Roman" w:eastAsia="DengXian" w:hAnsi="Times New Roman" w:cs="Times New Roman"/>
                <w:color w:val="EE0000"/>
                <w:kern w:val="0"/>
                <w:sz w:val="20"/>
                <w:szCs w:val="20"/>
              </w:rPr>
              <w:t>5.04 (4.32–5.86)</w:t>
            </w:r>
          </w:p>
        </w:tc>
      </w:tr>
      <w:tr w:rsidR="00AB1AF1" w:rsidRPr="000F19D3" w14:paraId="735CE99A" w14:textId="77777777" w:rsidTr="00C265F4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4560C" w14:textId="77777777" w:rsidR="00AB1AF1" w:rsidRPr="000F19D3" w:rsidRDefault="00AB1AF1" w:rsidP="00AB1AF1">
            <w:pPr>
              <w:jc w:val="right"/>
              <w:rPr>
                <w:rFonts w:ascii="Times New Roman" w:eastAsia="DengXian" w:hAnsi="Times New Roman" w:cs="Times New Roman"/>
                <w:color w:val="EE0000"/>
                <w:sz w:val="20"/>
                <w:szCs w:val="20"/>
              </w:rPr>
            </w:pPr>
            <w:r w:rsidRPr="000F19D3">
              <w:rPr>
                <w:rFonts w:ascii="Times New Roman" w:eastAsia="DengXian" w:hAnsi="Times New Roman" w:cs="Times New Roman"/>
                <w:color w:val="EE0000"/>
                <w:sz w:val="20"/>
                <w:szCs w:val="20"/>
              </w:rPr>
              <w:t>Non-Hispanic white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6119A" w14:textId="2325E659" w:rsidR="00AB1AF1" w:rsidRPr="000F19D3" w:rsidRDefault="00AB1AF1" w:rsidP="00AB1AF1">
            <w:pPr>
              <w:jc w:val="center"/>
              <w:rPr>
                <w:rFonts w:ascii="Times New Roman" w:eastAsia="DengXian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EE0000"/>
                <w:kern w:val="0"/>
                <w:sz w:val="20"/>
                <w:szCs w:val="20"/>
              </w:rPr>
              <w:t>67.28 (64.86-69.62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E3BE7" w14:textId="0EDA9C3E" w:rsidR="00AB1AF1" w:rsidRPr="00AB1AF1" w:rsidRDefault="00AB1AF1" w:rsidP="00AB1AF1">
            <w:pPr>
              <w:jc w:val="center"/>
              <w:rPr>
                <w:rFonts w:ascii="Times New Roman" w:eastAsia="DengXian" w:hAnsi="Times New Roman" w:cs="Times New Roman"/>
                <w:color w:val="EE0000"/>
                <w:kern w:val="0"/>
                <w:sz w:val="20"/>
                <w:szCs w:val="20"/>
              </w:rPr>
            </w:pPr>
            <w:r w:rsidRPr="00AB1AF1">
              <w:rPr>
                <w:rFonts w:ascii="Times New Roman" w:eastAsia="DengXian" w:hAnsi="Times New Roman" w:cs="Times New Roman"/>
                <w:color w:val="EE0000"/>
                <w:kern w:val="0"/>
                <w:sz w:val="20"/>
                <w:szCs w:val="20"/>
              </w:rPr>
              <w:t>69.29 (66.92–71.57)</w:t>
            </w:r>
          </w:p>
        </w:tc>
      </w:tr>
      <w:tr w:rsidR="00AB1AF1" w:rsidRPr="000F19D3" w14:paraId="1524B91B" w14:textId="77777777" w:rsidTr="00025548">
        <w:trPr>
          <w:trHeight w:val="320"/>
        </w:trPr>
        <w:tc>
          <w:tcPr>
            <w:tcW w:w="33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E7AAD3C" w14:textId="77777777" w:rsidR="00AB1AF1" w:rsidRPr="000F19D3" w:rsidRDefault="00AB1AF1" w:rsidP="00AB1AF1">
            <w:pPr>
              <w:jc w:val="right"/>
              <w:rPr>
                <w:rFonts w:ascii="Times New Roman" w:eastAsia="DengXian" w:hAnsi="Times New Roman" w:cs="Times New Roman"/>
                <w:color w:val="EE0000"/>
                <w:sz w:val="20"/>
                <w:szCs w:val="20"/>
              </w:rPr>
            </w:pPr>
            <w:r w:rsidRPr="000F19D3">
              <w:rPr>
                <w:rFonts w:ascii="Times New Roman" w:eastAsia="DengXian" w:hAnsi="Times New Roman" w:cs="Times New Roman"/>
                <w:color w:val="EE0000"/>
                <w:sz w:val="20"/>
                <w:szCs w:val="20"/>
              </w:rPr>
              <w:t>Non-Hispanic black</w:t>
            </w:r>
          </w:p>
        </w:tc>
        <w:tc>
          <w:tcPr>
            <w:tcW w:w="45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354AD0A" w14:textId="0B5E21A7" w:rsidR="00AB1AF1" w:rsidRPr="000F19D3" w:rsidRDefault="00AB1AF1" w:rsidP="00AB1AF1">
            <w:pPr>
              <w:jc w:val="center"/>
              <w:rPr>
                <w:rFonts w:ascii="Times New Roman" w:eastAsia="DengXian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EE0000"/>
                <w:kern w:val="0"/>
                <w:sz w:val="20"/>
                <w:szCs w:val="20"/>
              </w:rPr>
              <w:t>11.39 (10.18-12.73)</w:t>
            </w:r>
          </w:p>
        </w:tc>
        <w:tc>
          <w:tcPr>
            <w:tcW w:w="31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27F3517" w14:textId="73A8AF04" w:rsidR="00AB1AF1" w:rsidRPr="00AB1AF1" w:rsidRDefault="00AB1AF1" w:rsidP="00AB1AF1">
            <w:pPr>
              <w:jc w:val="center"/>
              <w:rPr>
                <w:rFonts w:ascii="Times New Roman" w:eastAsia="DengXian" w:hAnsi="Times New Roman" w:cs="Times New Roman"/>
                <w:color w:val="EE0000"/>
                <w:kern w:val="0"/>
                <w:sz w:val="20"/>
                <w:szCs w:val="20"/>
              </w:rPr>
            </w:pPr>
            <w:r w:rsidRPr="00AB1AF1">
              <w:rPr>
                <w:rFonts w:ascii="Times New Roman" w:eastAsia="DengXian" w:hAnsi="Times New Roman" w:cs="Times New Roman"/>
                <w:color w:val="EE0000"/>
                <w:kern w:val="0"/>
                <w:sz w:val="20"/>
                <w:szCs w:val="20"/>
              </w:rPr>
              <w:t>10.32 (9.18–11.59)</w:t>
            </w:r>
          </w:p>
        </w:tc>
      </w:tr>
      <w:tr w:rsidR="00AB1AF1" w:rsidRPr="000F19D3" w14:paraId="36B400F4" w14:textId="77777777" w:rsidTr="00025548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DDFD20" w14:textId="77777777" w:rsidR="00AB1AF1" w:rsidRPr="000F19D3" w:rsidRDefault="00AB1AF1" w:rsidP="00AB1AF1">
            <w:pPr>
              <w:jc w:val="right"/>
              <w:rPr>
                <w:rFonts w:ascii="Times New Roman" w:eastAsia="DengXian" w:hAnsi="Times New Roman" w:cs="Times New Roman"/>
                <w:color w:val="EE0000"/>
                <w:sz w:val="20"/>
                <w:szCs w:val="20"/>
              </w:rPr>
            </w:pPr>
            <w:r w:rsidRPr="000F19D3">
              <w:rPr>
                <w:rFonts w:ascii="Times New Roman" w:eastAsia="DengXian" w:hAnsi="Times New Roman" w:cs="Times New Roman"/>
                <w:color w:val="EE0000"/>
                <w:sz w:val="20"/>
                <w:szCs w:val="20"/>
              </w:rPr>
              <w:t>Others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4496EF" w14:textId="2C2D5A7E" w:rsidR="00AB1AF1" w:rsidRPr="000F19D3" w:rsidRDefault="00AB1AF1" w:rsidP="00AB1AF1">
            <w:pPr>
              <w:jc w:val="center"/>
              <w:rPr>
                <w:rFonts w:ascii="Times New Roman" w:eastAsia="DengXian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EE0000"/>
                <w:kern w:val="0"/>
                <w:sz w:val="20"/>
                <w:szCs w:val="20"/>
              </w:rPr>
              <w:t>7.55 (6.86-8.31)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5F0E4B" w14:textId="294F2B02" w:rsidR="00AB1AF1" w:rsidRPr="00AB1AF1" w:rsidRDefault="00AB1AF1" w:rsidP="00AB1AF1">
            <w:pPr>
              <w:jc w:val="center"/>
              <w:rPr>
                <w:rFonts w:ascii="Times New Roman" w:eastAsia="DengXian" w:hAnsi="Times New Roman" w:cs="Times New Roman"/>
                <w:color w:val="EE0000"/>
                <w:kern w:val="0"/>
                <w:sz w:val="20"/>
                <w:szCs w:val="20"/>
              </w:rPr>
            </w:pPr>
            <w:r w:rsidRPr="00AB1AF1">
              <w:rPr>
                <w:rFonts w:ascii="Times New Roman" w:eastAsia="DengXian" w:hAnsi="Times New Roman" w:cs="Times New Roman"/>
                <w:color w:val="EE0000"/>
                <w:kern w:val="0"/>
                <w:sz w:val="20"/>
                <w:szCs w:val="20"/>
              </w:rPr>
              <w:t>7.13 (6.49–7.83)</w:t>
            </w:r>
          </w:p>
        </w:tc>
      </w:tr>
    </w:tbl>
    <w:p w14:paraId="13EF5A63" w14:textId="77777777" w:rsidR="004B3B01" w:rsidRDefault="004B3B01"/>
    <w:sectPr w:rsidR="004B3B01" w:rsidSect="00BD035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35F"/>
    <w:rsid w:val="00000E27"/>
    <w:rsid w:val="00000F56"/>
    <w:rsid w:val="00001EDC"/>
    <w:rsid w:val="00002FC3"/>
    <w:rsid w:val="00006ADC"/>
    <w:rsid w:val="00011C29"/>
    <w:rsid w:val="000124F9"/>
    <w:rsid w:val="00012712"/>
    <w:rsid w:val="0001507F"/>
    <w:rsid w:val="00016BC4"/>
    <w:rsid w:val="0002021F"/>
    <w:rsid w:val="0002095B"/>
    <w:rsid w:val="00020A64"/>
    <w:rsid w:val="00025548"/>
    <w:rsid w:val="000267EA"/>
    <w:rsid w:val="00031201"/>
    <w:rsid w:val="00033F43"/>
    <w:rsid w:val="00035E87"/>
    <w:rsid w:val="0004103B"/>
    <w:rsid w:val="00042141"/>
    <w:rsid w:val="000435CF"/>
    <w:rsid w:val="0004623C"/>
    <w:rsid w:val="00047D23"/>
    <w:rsid w:val="00047FE0"/>
    <w:rsid w:val="00050374"/>
    <w:rsid w:val="000507A4"/>
    <w:rsid w:val="00057C61"/>
    <w:rsid w:val="00065020"/>
    <w:rsid w:val="00066AEF"/>
    <w:rsid w:val="00070F3A"/>
    <w:rsid w:val="000719F5"/>
    <w:rsid w:val="00073748"/>
    <w:rsid w:val="0007490B"/>
    <w:rsid w:val="00074D15"/>
    <w:rsid w:val="000755EE"/>
    <w:rsid w:val="00081E35"/>
    <w:rsid w:val="00087F95"/>
    <w:rsid w:val="000919F0"/>
    <w:rsid w:val="0009222C"/>
    <w:rsid w:val="00092C1B"/>
    <w:rsid w:val="00093AAF"/>
    <w:rsid w:val="00095B5E"/>
    <w:rsid w:val="0009776B"/>
    <w:rsid w:val="00097849"/>
    <w:rsid w:val="000A0578"/>
    <w:rsid w:val="000A3771"/>
    <w:rsid w:val="000A5E2E"/>
    <w:rsid w:val="000A62E2"/>
    <w:rsid w:val="000B1F51"/>
    <w:rsid w:val="000B2668"/>
    <w:rsid w:val="000B3ADB"/>
    <w:rsid w:val="000B4251"/>
    <w:rsid w:val="000B7F95"/>
    <w:rsid w:val="000C0867"/>
    <w:rsid w:val="000C153E"/>
    <w:rsid w:val="000C178F"/>
    <w:rsid w:val="000C3DC4"/>
    <w:rsid w:val="000C4499"/>
    <w:rsid w:val="000C4624"/>
    <w:rsid w:val="000C49BA"/>
    <w:rsid w:val="000D0BC1"/>
    <w:rsid w:val="000D10F9"/>
    <w:rsid w:val="000D2549"/>
    <w:rsid w:val="000D582B"/>
    <w:rsid w:val="000E647F"/>
    <w:rsid w:val="000E65AA"/>
    <w:rsid w:val="000F4760"/>
    <w:rsid w:val="000F4C55"/>
    <w:rsid w:val="000F633C"/>
    <w:rsid w:val="000F752F"/>
    <w:rsid w:val="00105713"/>
    <w:rsid w:val="00106907"/>
    <w:rsid w:val="0011132A"/>
    <w:rsid w:val="00111FCB"/>
    <w:rsid w:val="001125EA"/>
    <w:rsid w:val="00112EDE"/>
    <w:rsid w:val="0011318E"/>
    <w:rsid w:val="0011415C"/>
    <w:rsid w:val="001146B4"/>
    <w:rsid w:val="00117B44"/>
    <w:rsid w:val="0013026E"/>
    <w:rsid w:val="00132E02"/>
    <w:rsid w:val="00134E55"/>
    <w:rsid w:val="00137EF3"/>
    <w:rsid w:val="00140A20"/>
    <w:rsid w:val="0014193C"/>
    <w:rsid w:val="00147054"/>
    <w:rsid w:val="00147167"/>
    <w:rsid w:val="00147405"/>
    <w:rsid w:val="00150E3E"/>
    <w:rsid w:val="00151EE6"/>
    <w:rsid w:val="00152CF0"/>
    <w:rsid w:val="00154085"/>
    <w:rsid w:val="001543F3"/>
    <w:rsid w:val="00155360"/>
    <w:rsid w:val="0015732F"/>
    <w:rsid w:val="00160EC0"/>
    <w:rsid w:val="00161AE3"/>
    <w:rsid w:val="0016361C"/>
    <w:rsid w:val="00163A89"/>
    <w:rsid w:val="00163DCD"/>
    <w:rsid w:val="00167730"/>
    <w:rsid w:val="00167F3D"/>
    <w:rsid w:val="00175426"/>
    <w:rsid w:val="00180683"/>
    <w:rsid w:val="00182077"/>
    <w:rsid w:val="0018257A"/>
    <w:rsid w:val="00183BAC"/>
    <w:rsid w:val="00186ABA"/>
    <w:rsid w:val="00186C68"/>
    <w:rsid w:val="00186ED9"/>
    <w:rsid w:val="00190699"/>
    <w:rsid w:val="0019203F"/>
    <w:rsid w:val="00192373"/>
    <w:rsid w:val="00193E45"/>
    <w:rsid w:val="00196588"/>
    <w:rsid w:val="001968F4"/>
    <w:rsid w:val="00196CE5"/>
    <w:rsid w:val="001A3862"/>
    <w:rsid w:val="001A45AC"/>
    <w:rsid w:val="001B528E"/>
    <w:rsid w:val="001B62BA"/>
    <w:rsid w:val="001B7F64"/>
    <w:rsid w:val="001C1BCC"/>
    <w:rsid w:val="001C22C4"/>
    <w:rsid w:val="001C232B"/>
    <w:rsid w:val="001C42FB"/>
    <w:rsid w:val="001C4E48"/>
    <w:rsid w:val="001D0E45"/>
    <w:rsid w:val="001D57CA"/>
    <w:rsid w:val="001D6DFC"/>
    <w:rsid w:val="001D7127"/>
    <w:rsid w:val="001D74C0"/>
    <w:rsid w:val="001E0A80"/>
    <w:rsid w:val="001E2E18"/>
    <w:rsid w:val="001E30BD"/>
    <w:rsid w:val="001E473E"/>
    <w:rsid w:val="001E4BE9"/>
    <w:rsid w:val="001E5637"/>
    <w:rsid w:val="001E5C21"/>
    <w:rsid w:val="001F20EB"/>
    <w:rsid w:val="001F23F3"/>
    <w:rsid w:val="001F77F4"/>
    <w:rsid w:val="00201D09"/>
    <w:rsid w:val="00205639"/>
    <w:rsid w:val="00210936"/>
    <w:rsid w:val="00210F68"/>
    <w:rsid w:val="00211B16"/>
    <w:rsid w:val="00212BD8"/>
    <w:rsid w:val="0021360B"/>
    <w:rsid w:val="00213CF3"/>
    <w:rsid w:val="00214DD0"/>
    <w:rsid w:val="00214F6B"/>
    <w:rsid w:val="00215A5F"/>
    <w:rsid w:val="002222FA"/>
    <w:rsid w:val="00225CBA"/>
    <w:rsid w:val="0022695A"/>
    <w:rsid w:val="00234ECF"/>
    <w:rsid w:val="002411B0"/>
    <w:rsid w:val="00242F8B"/>
    <w:rsid w:val="00245331"/>
    <w:rsid w:val="0025328C"/>
    <w:rsid w:val="002534D0"/>
    <w:rsid w:val="002540D3"/>
    <w:rsid w:val="00255129"/>
    <w:rsid w:val="0025653D"/>
    <w:rsid w:val="00256A68"/>
    <w:rsid w:val="00256A75"/>
    <w:rsid w:val="0026217F"/>
    <w:rsid w:val="00264D41"/>
    <w:rsid w:val="00264DE5"/>
    <w:rsid w:val="002652F7"/>
    <w:rsid w:val="00266B4A"/>
    <w:rsid w:val="002755C2"/>
    <w:rsid w:val="00280084"/>
    <w:rsid w:val="00280B87"/>
    <w:rsid w:val="002823C5"/>
    <w:rsid w:val="00284E11"/>
    <w:rsid w:val="002867EA"/>
    <w:rsid w:val="002877DC"/>
    <w:rsid w:val="00290475"/>
    <w:rsid w:val="00292277"/>
    <w:rsid w:val="002958B7"/>
    <w:rsid w:val="002A2A45"/>
    <w:rsid w:val="002A3D24"/>
    <w:rsid w:val="002A4C6C"/>
    <w:rsid w:val="002B1750"/>
    <w:rsid w:val="002B1D32"/>
    <w:rsid w:val="002B3179"/>
    <w:rsid w:val="002B5F0A"/>
    <w:rsid w:val="002B71EC"/>
    <w:rsid w:val="002C0BA6"/>
    <w:rsid w:val="002C3251"/>
    <w:rsid w:val="002C3CE4"/>
    <w:rsid w:val="002D10CF"/>
    <w:rsid w:val="002D150F"/>
    <w:rsid w:val="002D5AB8"/>
    <w:rsid w:val="002E1B18"/>
    <w:rsid w:val="002E269E"/>
    <w:rsid w:val="002E46AB"/>
    <w:rsid w:val="002E510E"/>
    <w:rsid w:val="002E696D"/>
    <w:rsid w:val="002E6A6B"/>
    <w:rsid w:val="002F2EC0"/>
    <w:rsid w:val="002F3D47"/>
    <w:rsid w:val="002F468E"/>
    <w:rsid w:val="002F6216"/>
    <w:rsid w:val="002F646B"/>
    <w:rsid w:val="002F689B"/>
    <w:rsid w:val="002F72C1"/>
    <w:rsid w:val="002F74A0"/>
    <w:rsid w:val="003000A7"/>
    <w:rsid w:val="0030121F"/>
    <w:rsid w:val="00304F6A"/>
    <w:rsid w:val="00305B1D"/>
    <w:rsid w:val="00307BCA"/>
    <w:rsid w:val="00307F76"/>
    <w:rsid w:val="003104CE"/>
    <w:rsid w:val="0031218A"/>
    <w:rsid w:val="00312F9D"/>
    <w:rsid w:val="003164BC"/>
    <w:rsid w:val="00316B85"/>
    <w:rsid w:val="003230FF"/>
    <w:rsid w:val="0033162A"/>
    <w:rsid w:val="003317B7"/>
    <w:rsid w:val="00336EB9"/>
    <w:rsid w:val="003448C9"/>
    <w:rsid w:val="00344938"/>
    <w:rsid w:val="00347516"/>
    <w:rsid w:val="0035020F"/>
    <w:rsid w:val="00350692"/>
    <w:rsid w:val="003518B2"/>
    <w:rsid w:val="00354E1D"/>
    <w:rsid w:val="00357CF6"/>
    <w:rsid w:val="00363348"/>
    <w:rsid w:val="0036359A"/>
    <w:rsid w:val="00363D3A"/>
    <w:rsid w:val="00364BFE"/>
    <w:rsid w:val="0036524A"/>
    <w:rsid w:val="00365787"/>
    <w:rsid w:val="00375888"/>
    <w:rsid w:val="00376231"/>
    <w:rsid w:val="00381928"/>
    <w:rsid w:val="003819F6"/>
    <w:rsid w:val="00383D27"/>
    <w:rsid w:val="003876E5"/>
    <w:rsid w:val="003A195D"/>
    <w:rsid w:val="003A358D"/>
    <w:rsid w:val="003A65E9"/>
    <w:rsid w:val="003A6B9A"/>
    <w:rsid w:val="003A7C70"/>
    <w:rsid w:val="003A7F65"/>
    <w:rsid w:val="003C450A"/>
    <w:rsid w:val="003C4EE7"/>
    <w:rsid w:val="003C6531"/>
    <w:rsid w:val="003C7251"/>
    <w:rsid w:val="003D52D4"/>
    <w:rsid w:val="003E0291"/>
    <w:rsid w:val="003E421D"/>
    <w:rsid w:val="003E57A2"/>
    <w:rsid w:val="003E6952"/>
    <w:rsid w:val="003E6A29"/>
    <w:rsid w:val="003F41BE"/>
    <w:rsid w:val="003F5181"/>
    <w:rsid w:val="004013BF"/>
    <w:rsid w:val="00402CD5"/>
    <w:rsid w:val="004039BB"/>
    <w:rsid w:val="00403B1D"/>
    <w:rsid w:val="00403B9D"/>
    <w:rsid w:val="00404088"/>
    <w:rsid w:val="00405BE4"/>
    <w:rsid w:val="00406E99"/>
    <w:rsid w:val="004126E7"/>
    <w:rsid w:val="00420FAC"/>
    <w:rsid w:val="00421FEE"/>
    <w:rsid w:val="00423D6A"/>
    <w:rsid w:val="004321BC"/>
    <w:rsid w:val="00432B92"/>
    <w:rsid w:val="00434261"/>
    <w:rsid w:val="00435D10"/>
    <w:rsid w:val="00435EA8"/>
    <w:rsid w:val="00437008"/>
    <w:rsid w:val="0044096D"/>
    <w:rsid w:val="00440C82"/>
    <w:rsid w:val="00442F15"/>
    <w:rsid w:val="0044666B"/>
    <w:rsid w:val="00450156"/>
    <w:rsid w:val="00451B3C"/>
    <w:rsid w:val="00455AB4"/>
    <w:rsid w:val="004566C5"/>
    <w:rsid w:val="00456B53"/>
    <w:rsid w:val="00457308"/>
    <w:rsid w:val="00460CF0"/>
    <w:rsid w:val="004626C5"/>
    <w:rsid w:val="00465227"/>
    <w:rsid w:val="00471A02"/>
    <w:rsid w:val="004737DF"/>
    <w:rsid w:val="0048101E"/>
    <w:rsid w:val="004814E9"/>
    <w:rsid w:val="0048317D"/>
    <w:rsid w:val="004843E8"/>
    <w:rsid w:val="0049038D"/>
    <w:rsid w:val="0049162C"/>
    <w:rsid w:val="00496632"/>
    <w:rsid w:val="004A02EB"/>
    <w:rsid w:val="004A69E5"/>
    <w:rsid w:val="004B0907"/>
    <w:rsid w:val="004B20F8"/>
    <w:rsid w:val="004B3B01"/>
    <w:rsid w:val="004B47B9"/>
    <w:rsid w:val="004B5CE2"/>
    <w:rsid w:val="004B7FD2"/>
    <w:rsid w:val="004C0606"/>
    <w:rsid w:val="004C280F"/>
    <w:rsid w:val="004C4DD5"/>
    <w:rsid w:val="004C6EA8"/>
    <w:rsid w:val="004C7B7F"/>
    <w:rsid w:val="004D0B09"/>
    <w:rsid w:val="004D1DD1"/>
    <w:rsid w:val="004D2BB6"/>
    <w:rsid w:val="004D5C92"/>
    <w:rsid w:val="004E1093"/>
    <w:rsid w:val="004E1E32"/>
    <w:rsid w:val="004E252F"/>
    <w:rsid w:val="004E32A7"/>
    <w:rsid w:val="004E43B6"/>
    <w:rsid w:val="004E7088"/>
    <w:rsid w:val="004F0CC4"/>
    <w:rsid w:val="004F1E35"/>
    <w:rsid w:val="004F33EE"/>
    <w:rsid w:val="004F3F5B"/>
    <w:rsid w:val="004F4DF7"/>
    <w:rsid w:val="00503554"/>
    <w:rsid w:val="00503582"/>
    <w:rsid w:val="005045CB"/>
    <w:rsid w:val="0050523A"/>
    <w:rsid w:val="00506931"/>
    <w:rsid w:val="00510AC6"/>
    <w:rsid w:val="00513889"/>
    <w:rsid w:val="00513CBE"/>
    <w:rsid w:val="00513CF6"/>
    <w:rsid w:val="0051709C"/>
    <w:rsid w:val="00520C24"/>
    <w:rsid w:val="00530521"/>
    <w:rsid w:val="00530797"/>
    <w:rsid w:val="005317F3"/>
    <w:rsid w:val="00531EB1"/>
    <w:rsid w:val="0053275C"/>
    <w:rsid w:val="00537BBB"/>
    <w:rsid w:val="00540CA7"/>
    <w:rsid w:val="005416DE"/>
    <w:rsid w:val="00543FD1"/>
    <w:rsid w:val="00544A8D"/>
    <w:rsid w:val="005453EF"/>
    <w:rsid w:val="00545CBF"/>
    <w:rsid w:val="00552BE9"/>
    <w:rsid w:val="005626E4"/>
    <w:rsid w:val="00562F14"/>
    <w:rsid w:val="00565BB2"/>
    <w:rsid w:val="00571026"/>
    <w:rsid w:val="00571769"/>
    <w:rsid w:val="0057388A"/>
    <w:rsid w:val="00575C75"/>
    <w:rsid w:val="005831D3"/>
    <w:rsid w:val="0058502B"/>
    <w:rsid w:val="00590C85"/>
    <w:rsid w:val="00592AA9"/>
    <w:rsid w:val="0059358C"/>
    <w:rsid w:val="00593A2D"/>
    <w:rsid w:val="005A0C76"/>
    <w:rsid w:val="005A0D96"/>
    <w:rsid w:val="005A4F19"/>
    <w:rsid w:val="005A6769"/>
    <w:rsid w:val="005A6AA2"/>
    <w:rsid w:val="005B01A1"/>
    <w:rsid w:val="005B24F2"/>
    <w:rsid w:val="005B6404"/>
    <w:rsid w:val="005B7603"/>
    <w:rsid w:val="005C5044"/>
    <w:rsid w:val="005C595A"/>
    <w:rsid w:val="005C61B6"/>
    <w:rsid w:val="005C6463"/>
    <w:rsid w:val="005D31D6"/>
    <w:rsid w:val="005D373B"/>
    <w:rsid w:val="005D383E"/>
    <w:rsid w:val="005D43C1"/>
    <w:rsid w:val="005D45FE"/>
    <w:rsid w:val="005D5D21"/>
    <w:rsid w:val="005D7BC9"/>
    <w:rsid w:val="005E2910"/>
    <w:rsid w:val="005E725B"/>
    <w:rsid w:val="005F169C"/>
    <w:rsid w:val="005F3789"/>
    <w:rsid w:val="005F5447"/>
    <w:rsid w:val="005F77F6"/>
    <w:rsid w:val="005F7C70"/>
    <w:rsid w:val="00600CAF"/>
    <w:rsid w:val="0060210D"/>
    <w:rsid w:val="0060463D"/>
    <w:rsid w:val="00604EF0"/>
    <w:rsid w:val="00607194"/>
    <w:rsid w:val="00610FE4"/>
    <w:rsid w:val="00614E89"/>
    <w:rsid w:val="00620DFB"/>
    <w:rsid w:val="00622A8A"/>
    <w:rsid w:val="00623191"/>
    <w:rsid w:val="006240D6"/>
    <w:rsid w:val="0062581F"/>
    <w:rsid w:val="00626F4B"/>
    <w:rsid w:val="00627814"/>
    <w:rsid w:val="0064473D"/>
    <w:rsid w:val="006517DF"/>
    <w:rsid w:val="00652FC5"/>
    <w:rsid w:val="006552D0"/>
    <w:rsid w:val="006563B0"/>
    <w:rsid w:val="00657038"/>
    <w:rsid w:val="0065758A"/>
    <w:rsid w:val="00657C2A"/>
    <w:rsid w:val="006615D6"/>
    <w:rsid w:val="006624A0"/>
    <w:rsid w:val="00662D32"/>
    <w:rsid w:val="00663642"/>
    <w:rsid w:val="006639D5"/>
    <w:rsid w:val="00664D41"/>
    <w:rsid w:val="00665D35"/>
    <w:rsid w:val="006661BC"/>
    <w:rsid w:val="006712BE"/>
    <w:rsid w:val="0067302B"/>
    <w:rsid w:val="00675F2E"/>
    <w:rsid w:val="00676011"/>
    <w:rsid w:val="006772D5"/>
    <w:rsid w:val="006777D0"/>
    <w:rsid w:val="00677CAE"/>
    <w:rsid w:val="006805B2"/>
    <w:rsid w:val="00686480"/>
    <w:rsid w:val="00686F7C"/>
    <w:rsid w:val="00690F9C"/>
    <w:rsid w:val="006940FA"/>
    <w:rsid w:val="006953A1"/>
    <w:rsid w:val="006968A2"/>
    <w:rsid w:val="00696CF6"/>
    <w:rsid w:val="006A2A7F"/>
    <w:rsid w:val="006A43B5"/>
    <w:rsid w:val="006A4F35"/>
    <w:rsid w:val="006B0052"/>
    <w:rsid w:val="006B567F"/>
    <w:rsid w:val="006B7060"/>
    <w:rsid w:val="006C0C33"/>
    <w:rsid w:val="006C29C5"/>
    <w:rsid w:val="006C2FF1"/>
    <w:rsid w:val="006C46B3"/>
    <w:rsid w:val="006C6C20"/>
    <w:rsid w:val="006D26A2"/>
    <w:rsid w:val="006E1F9C"/>
    <w:rsid w:val="006E48DF"/>
    <w:rsid w:val="006E5EEF"/>
    <w:rsid w:val="006F006E"/>
    <w:rsid w:val="006F0488"/>
    <w:rsid w:val="006F217B"/>
    <w:rsid w:val="006F2249"/>
    <w:rsid w:val="006F2629"/>
    <w:rsid w:val="006F3DEE"/>
    <w:rsid w:val="006F554D"/>
    <w:rsid w:val="006F5A90"/>
    <w:rsid w:val="006F5D48"/>
    <w:rsid w:val="006F7235"/>
    <w:rsid w:val="006F789B"/>
    <w:rsid w:val="007011B8"/>
    <w:rsid w:val="00702766"/>
    <w:rsid w:val="00703897"/>
    <w:rsid w:val="007040BF"/>
    <w:rsid w:val="0070451A"/>
    <w:rsid w:val="007048EC"/>
    <w:rsid w:val="0070739B"/>
    <w:rsid w:val="00712847"/>
    <w:rsid w:val="00714642"/>
    <w:rsid w:val="00714BA4"/>
    <w:rsid w:val="00714BF1"/>
    <w:rsid w:val="00717F4D"/>
    <w:rsid w:val="00721513"/>
    <w:rsid w:val="007227E2"/>
    <w:rsid w:val="00723286"/>
    <w:rsid w:val="00724C5D"/>
    <w:rsid w:val="00725539"/>
    <w:rsid w:val="00725759"/>
    <w:rsid w:val="007264F8"/>
    <w:rsid w:val="007273D9"/>
    <w:rsid w:val="00727F54"/>
    <w:rsid w:val="00730B59"/>
    <w:rsid w:val="0073178E"/>
    <w:rsid w:val="00732C66"/>
    <w:rsid w:val="00733694"/>
    <w:rsid w:val="007358BC"/>
    <w:rsid w:val="00740761"/>
    <w:rsid w:val="007417DE"/>
    <w:rsid w:val="00754AC9"/>
    <w:rsid w:val="00770905"/>
    <w:rsid w:val="0077545A"/>
    <w:rsid w:val="00781317"/>
    <w:rsid w:val="007815A5"/>
    <w:rsid w:val="00783595"/>
    <w:rsid w:val="00784605"/>
    <w:rsid w:val="00787BDC"/>
    <w:rsid w:val="00793CA9"/>
    <w:rsid w:val="00793D06"/>
    <w:rsid w:val="00796BB5"/>
    <w:rsid w:val="007A2115"/>
    <w:rsid w:val="007A592B"/>
    <w:rsid w:val="007A5BF6"/>
    <w:rsid w:val="007A70D1"/>
    <w:rsid w:val="007B1D20"/>
    <w:rsid w:val="007B4365"/>
    <w:rsid w:val="007B4CA1"/>
    <w:rsid w:val="007B5E7F"/>
    <w:rsid w:val="007B60D6"/>
    <w:rsid w:val="007B7097"/>
    <w:rsid w:val="007B71AD"/>
    <w:rsid w:val="007B7706"/>
    <w:rsid w:val="007B7B2F"/>
    <w:rsid w:val="007C1251"/>
    <w:rsid w:val="007C221C"/>
    <w:rsid w:val="007C40DE"/>
    <w:rsid w:val="007C71DD"/>
    <w:rsid w:val="007C7541"/>
    <w:rsid w:val="007D145F"/>
    <w:rsid w:val="007D3281"/>
    <w:rsid w:val="007D421D"/>
    <w:rsid w:val="007D4A37"/>
    <w:rsid w:val="007D5E95"/>
    <w:rsid w:val="007D7408"/>
    <w:rsid w:val="007D7656"/>
    <w:rsid w:val="007F1073"/>
    <w:rsid w:val="007F1DBF"/>
    <w:rsid w:val="007F2F18"/>
    <w:rsid w:val="007F6B21"/>
    <w:rsid w:val="008004A7"/>
    <w:rsid w:val="00800D18"/>
    <w:rsid w:val="008030F0"/>
    <w:rsid w:val="008042B5"/>
    <w:rsid w:val="00804452"/>
    <w:rsid w:val="0080775E"/>
    <w:rsid w:val="0081127E"/>
    <w:rsid w:val="008112BD"/>
    <w:rsid w:val="008134C5"/>
    <w:rsid w:val="00814CF4"/>
    <w:rsid w:val="00815149"/>
    <w:rsid w:val="00816B9D"/>
    <w:rsid w:val="008202A6"/>
    <w:rsid w:val="00823B25"/>
    <w:rsid w:val="00823FF2"/>
    <w:rsid w:val="008240A3"/>
    <w:rsid w:val="00826EE0"/>
    <w:rsid w:val="008328CE"/>
    <w:rsid w:val="00833001"/>
    <w:rsid w:val="00835146"/>
    <w:rsid w:val="0084017C"/>
    <w:rsid w:val="00842336"/>
    <w:rsid w:val="00842425"/>
    <w:rsid w:val="00845B2B"/>
    <w:rsid w:val="00847266"/>
    <w:rsid w:val="00850F75"/>
    <w:rsid w:val="00851A25"/>
    <w:rsid w:val="00851D08"/>
    <w:rsid w:val="00852B40"/>
    <w:rsid w:val="00860298"/>
    <w:rsid w:val="00861B69"/>
    <w:rsid w:val="00863D4A"/>
    <w:rsid w:val="0086577A"/>
    <w:rsid w:val="0086635D"/>
    <w:rsid w:val="00867B58"/>
    <w:rsid w:val="00870311"/>
    <w:rsid w:val="0087156C"/>
    <w:rsid w:val="00872C17"/>
    <w:rsid w:val="00873909"/>
    <w:rsid w:val="00873B1C"/>
    <w:rsid w:val="00875364"/>
    <w:rsid w:val="008765B3"/>
    <w:rsid w:val="008765FC"/>
    <w:rsid w:val="00880D23"/>
    <w:rsid w:val="00881053"/>
    <w:rsid w:val="00881AB6"/>
    <w:rsid w:val="008869F4"/>
    <w:rsid w:val="0088722D"/>
    <w:rsid w:val="008878EF"/>
    <w:rsid w:val="00892CF3"/>
    <w:rsid w:val="00893647"/>
    <w:rsid w:val="0089543D"/>
    <w:rsid w:val="008A1B91"/>
    <w:rsid w:val="008A3153"/>
    <w:rsid w:val="008A3CE7"/>
    <w:rsid w:val="008A3ECC"/>
    <w:rsid w:val="008A418F"/>
    <w:rsid w:val="008A6870"/>
    <w:rsid w:val="008A7B56"/>
    <w:rsid w:val="008B0F6D"/>
    <w:rsid w:val="008B254F"/>
    <w:rsid w:val="008B2F08"/>
    <w:rsid w:val="008B3403"/>
    <w:rsid w:val="008B569D"/>
    <w:rsid w:val="008C136E"/>
    <w:rsid w:val="008C1B8F"/>
    <w:rsid w:val="008C235A"/>
    <w:rsid w:val="008C269A"/>
    <w:rsid w:val="008C7B8E"/>
    <w:rsid w:val="008D2072"/>
    <w:rsid w:val="008D5A07"/>
    <w:rsid w:val="008E1F4F"/>
    <w:rsid w:val="008E328A"/>
    <w:rsid w:val="008E51CE"/>
    <w:rsid w:val="008E6E2D"/>
    <w:rsid w:val="008E7D03"/>
    <w:rsid w:val="008E7D6E"/>
    <w:rsid w:val="008F14CE"/>
    <w:rsid w:val="008F2CCD"/>
    <w:rsid w:val="008F3461"/>
    <w:rsid w:val="008F4F5B"/>
    <w:rsid w:val="0090024D"/>
    <w:rsid w:val="00900DF0"/>
    <w:rsid w:val="009040CF"/>
    <w:rsid w:val="00904BE8"/>
    <w:rsid w:val="00905F0C"/>
    <w:rsid w:val="0090721B"/>
    <w:rsid w:val="00910663"/>
    <w:rsid w:val="00913E6F"/>
    <w:rsid w:val="009150AE"/>
    <w:rsid w:val="0092184A"/>
    <w:rsid w:val="0093269C"/>
    <w:rsid w:val="00934251"/>
    <w:rsid w:val="00936278"/>
    <w:rsid w:val="009366AC"/>
    <w:rsid w:val="00944BBC"/>
    <w:rsid w:val="00945376"/>
    <w:rsid w:val="00953C45"/>
    <w:rsid w:val="00957208"/>
    <w:rsid w:val="00962EBF"/>
    <w:rsid w:val="0097015B"/>
    <w:rsid w:val="00970597"/>
    <w:rsid w:val="00973836"/>
    <w:rsid w:val="00976F85"/>
    <w:rsid w:val="00983420"/>
    <w:rsid w:val="009843D0"/>
    <w:rsid w:val="00984BCF"/>
    <w:rsid w:val="00985EAC"/>
    <w:rsid w:val="009862AF"/>
    <w:rsid w:val="009904F0"/>
    <w:rsid w:val="0099233D"/>
    <w:rsid w:val="009960CA"/>
    <w:rsid w:val="00996DFE"/>
    <w:rsid w:val="009A0169"/>
    <w:rsid w:val="009A052C"/>
    <w:rsid w:val="009A1AFB"/>
    <w:rsid w:val="009A5FED"/>
    <w:rsid w:val="009A775B"/>
    <w:rsid w:val="009B0506"/>
    <w:rsid w:val="009B1CD6"/>
    <w:rsid w:val="009B351B"/>
    <w:rsid w:val="009B4614"/>
    <w:rsid w:val="009B4C73"/>
    <w:rsid w:val="009B4CDD"/>
    <w:rsid w:val="009B7570"/>
    <w:rsid w:val="009C0EF7"/>
    <w:rsid w:val="009C2E24"/>
    <w:rsid w:val="009C3FEF"/>
    <w:rsid w:val="009D03AC"/>
    <w:rsid w:val="009D05D7"/>
    <w:rsid w:val="009D0DAD"/>
    <w:rsid w:val="009D15F1"/>
    <w:rsid w:val="009D17D3"/>
    <w:rsid w:val="009D3850"/>
    <w:rsid w:val="009D3BC2"/>
    <w:rsid w:val="009D53E2"/>
    <w:rsid w:val="009E1F1A"/>
    <w:rsid w:val="009E2F0B"/>
    <w:rsid w:val="009E660E"/>
    <w:rsid w:val="009F2407"/>
    <w:rsid w:val="009F27E4"/>
    <w:rsid w:val="009F3D38"/>
    <w:rsid w:val="009F4303"/>
    <w:rsid w:val="009F64B1"/>
    <w:rsid w:val="009F747D"/>
    <w:rsid w:val="009F7774"/>
    <w:rsid w:val="00A043A9"/>
    <w:rsid w:val="00A04DB8"/>
    <w:rsid w:val="00A05B81"/>
    <w:rsid w:val="00A05F0E"/>
    <w:rsid w:val="00A073E8"/>
    <w:rsid w:val="00A125DE"/>
    <w:rsid w:val="00A136B9"/>
    <w:rsid w:val="00A14661"/>
    <w:rsid w:val="00A14BD5"/>
    <w:rsid w:val="00A16505"/>
    <w:rsid w:val="00A16DD6"/>
    <w:rsid w:val="00A243C3"/>
    <w:rsid w:val="00A302BC"/>
    <w:rsid w:val="00A3163E"/>
    <w:rsid w:val="00A321BD"/>
    <w:rsid w:val="00A357D7"/>
    <w:rsid w:val="00A40CB2"/>
    <w:rsid w:val="00A44B08"/>
    <w:rsid w:val="00A45AB2"/>
    <w:rsid w:val="00A4649D"/>
    <w:rsid w:val="00A47EC6"/>
    <w:rsid w:val="00A53067"/>
    <w:rsid w:val="00A565B5"/>
    <w:rsid w:val="00A573AB"/>
    <w:rsid w:val="00A60373"/>
    <w:rsid w:val="00A61C8C"/>
    <w:rsid w:val="00A702B2"/>
    <w:rsid w:val="00A70AA8"/>
    <w:rsid w:val="00A71C99"/>
    <w:rsid w:val="00A7214A"/>
    <w:rsid w:val="00A73D2E"/>
    <w:rsid w:val="00A76274"/>
    <w:rsid w:val="00A76E61"/>
    <w:rsid w:val="00A806B6"/>
    <w:rsid w:val="00A82194"/>
    <w:rsid w:val="00A85087"/>
    <w:rsid w:val="00A93B24"/>
    <w:rsid w:val="00A9584E"/>
    <w:rsid w:val="00A95E00"/>
    <w:rsid w:val="00A97E0B"/>
    <w:rsid w:val="00A97F1F"/>
    <w:rsid w:val="00AA0E27"/>
    <w:rsid w:val="00AA1B57"/>
    <w:rsid w:val="00AA1D9F"/>
    <w:rsid w:val="00AA2D91"/>
    <w:rsid w:val="00AA5815"/>
    <w:rsid w:val="00AB1AF1"/>
    <w:rsid w:val="00AB5DA7"/>
    <w:rsid w:val="00AB7B73"/>
    <w:rsid w:val="00AC0414"/>
    <w:rsid w:val="00AC6F11"/>
    <w:rsid w:val="00AD01B8"/>
    <w:rsid w:val="00AD1D69"/>
    <w:rsid w:val="00AD1FCE"/>
    <w:rsid w:val="00AD216C"/>
    <w:rsid w:val="00AD3128"/>
    <w:rsid w:val="00AE0A24"/>
    <w:rsid w:val="00AE1396"/>
    <w:rsid w:val="00AE1F8F"/>
    <w:rsid w:val="00AE2F57"/>
    <w:rsid w:val="00AE5066"/>
    <w:rsid w:val="00AE5358"/>
    <w:rsid w:val="00AE6221"/>
    <w:rsid w:val="00AE68A9"/>
    <w:rsid w:val="00AF00BE"/>
    <w:rsid w:val="00AF25FD"/>
    <w:rsid w:val="00AF33BD"/>
    <w:rsid w:val="00AF4A22"/>
    <w:rsid w:val="00AF4D20"/>
    <w:rsid w:val="00B00750"/>
    <w:rsid w:val="00B0147E"/>
    <w:rsid w:val="00B04B3C"/>
    <w:rsid w:val="00B05F40"/>
    <w:rsid w:val="00B10BF7"/>
    <w:rsid w:val="00B114B9"/>
    <w:rsid w:val="00B12105"/>
    <w:rsid w:val="00B126F4"/>
    <w:rsid w:val="00B129DD"/>
    <w:rsid w:val="00B13018"/>
    <w:rsid w:val="00B13792"/>
    <w:rsid w:val="00B13DEB"/>
    <w:rsid w:val="00B20A2A"/>
    <w:rsid w:val="00B225CB"/>
    <w:rsid w:val="00B23F6A"/>
    <w:rsid w:val="00B24F5E"/>
    <w:rsid w:val="00B26615"/>
    <w:rsid w:val="00B27A55"/>
    <w:rsid w:val="00B32AD5"/>
    <w:rsid w:val="00B34D03"/>
    <w:rsid w:val="00B355E3"/>
    <w:rsid w:val="00B35F77"/>
    <w:rsid w:val="00B423B5"/>
    <w:rsid w:val="00B43302"/>
    <w:rsid w:val="00B436C7"/>
    <w:rsid w:val="00B44753"/>
    <w:rsid w:val="00B45310"/>
    <w:rsid w:val="00B5367B"/>
    <w:rsid w:val="00B55B8F"/>
    <w:rsid w:val="00B56DFA"/>
    <w:rsid w:val="00B633BA"/>
    <w:rsid w:val="00B643F4"/>
    <w:rsid w:val="00B6648C"/>
    <w:rsid w:val="00B7009E"/>
    <w:rsid w:val="00B75DFD"/>
    <w:rsid w:val="00B75FF8"/>
    <w:rsid w:val="00B7669A"/>
    <w:rsid w:val="00B77B62"/>
    <w:rsid w:val="00B77F03"/>
    <w:rsid w:val="00B809F6"/>
    <w:rsid w:val="00B812F9"/>
    <w:rsid w:val="00B84022"/>
    <w:rsid w:val="00B843B6"/>
    <w:rsid w:val="00B851D9"/>
    <w:rsid w:val="00B85901"/>
    <w:rsid w:val="00B862DD"/>
    <w:rsid w:val="00B87955"/>
    <w:rsid w:val="00B94BF8"/>
    <w:rsid w:val="00B96108"/>
    <w:rsid w:val="00B9647E"/>
    <w:rsid w:val="00B979CE"/>
    <w:rsid w:val="00BA0C89"/>
    <w:rsid w:val="00BA1F6A"/>
    <w:rsid w:val="00BA23A4"/>
    <w:rsid w:val="00BA3086"/>
    <w:rsid w:val="00BA43EC"/>
    <w:rsid w:val="00BA5D7B"/>
    <w:rsid w:val="00BB4338"/>
    <w:rsid w:val="00BB4568"/>
    <w:rsid w:val="00BB6C1D"/>
    <w:rsid w:val="00BB6ED5"/>
    <w:rsid w:val="00BC181C"/>
    <w:rsid w:val="00BC1D7C"/>
    <w:rsid w:val="00BC4A4F"/>
    <w:rsid w:val="00BC62ED"/>
    <w:rsid w:val="00BC6A72"/>
    <w:rsid w:val="00BC76D7"/>
    <w:rsid w:val="00BD011A"/>
    <w:rsid w:val="00BD035F"/>
    <w:rsid w:val="00BD3437"/>
    <w:rsid w:val="00BD46AE"/>
    <w:rsid w:val="00BD6FDF"/>
    <w:rsid w:val="00BD7183"/>
    <w:rsid w:val="00BE0A28"/>
    <w:rsid w:val="00BE0ECC"/>
    <w:rsid w:val="00BE15AE"/>
    <w:rsid w:val="00BE2CAE"/>
    <w:rsid w:val="00BE3416"/>
    <w:rsid w:val="00BE43A2"/>
    <w:rsid w:val="00BE6089"/>
    <w:rsid w:val="00BF137F"/>
    <w:rsid w:val="00C02EBC"/>
    <w:rsid w:val="00C05A1A"/>
    <w:rsid w:val="00C104FC"/>
    <w:rsid w:val="00C10CFE"/>
    <w:rsid w:val="00C1679F"/>
    <w:rsid w:val="00C24013"/>
    <w:rsid w:val="00C2586F"/>
    <w:rsid w:val="00C26363"/>
    <w:rsid w:val="00C30366"/>
    <w:rsid w:val="00C35AA2"/>
    <w:rsid w:val="00C43B54"/>
    <w:rsid w:val="00C47837"/>
    <w:rsid w:val="00C532C1"/>
    <w:rsid w:val="00C55379"/>
    <w:rsid w:val="00C60F9D"/>
    <w:rsid w:val="00C61667"/>
    <w:rsid w:val="00C631B1"/>
    <w:rsid w:val="00C65065"/>
    <w:rsid w:val="00C65673"/>
    <w:rsid w:val="00C65DDC"/>
    <w:rsid w:val="00C66E78"/>
    <w:rsid w:val="00C67622"/>
    <w:rsid w:val="00C701AD"/>
    <w:rsid w:val="00C72D6F"/>
    <w:rsid w:val="00C7494B"/>
    <w:rsid w:val="00C7518D"/>
    <w:rsid w:val="00C75518"/>
    <w:rsid w:val="00C75EB2"/>
    <w:rsid w:val="00C76BF5"/>
    <w:rsid w:val="00C80AC4"/>
    <w:rsid w:val="00C80CA5"/>
    <w:rsid w:val="00C82B6B"/>
    <w:rsid w:val="00C836F2"/>
    <w:rsid w:val="00C85935"/>
    <w:rsid w:val="00C93829"/>
    <w:rsid w:val="00C93A26"/>
    <w:rsid w:val="00C93B10"/>
    <w:rsid w:val="00C97C10"/>
    <w:rsid w:val="00CA23E9"/>
    <w:rsid w:val="00CA566E"/>
    <w:rsid w:val="00CA5D1C"/>
    <w:rsid w:val="00CB0CD7"/>
    <w:rsid w:val="00CB3CFB"/>
    <w:rsid w:val="00CB6CD0"/>
    <w:rsid w:val="00CB6F3B"/>
    <w:rsid w:val="00CB7CE3"/>
    <w:rsid w:val="00CC050C"/>
    <w:rsid w:val="00CC1CF5"/>
    <w:rsid w:val="00CD32D5"/>
    <w:rsid w:val="00CD778D"/>
    <w:rsid w:val="00CE2182"/>
    <w:rsid w:val="00CE3E2F"/>
    <w:rsid w:val="00CE58DF"/>
    <w:rsid w:val="00CE706C"/>
    <w:rsid w:val="00CF1C49"/>
    <w:rsid w:val="00CF20D5"/>
    <w:rsid w:val="00CF38EE"/>
    <w:rsid w:val="00CF5D1A"/>
    <w:rsid w:val="00CF66E4"/>
    <w:rsid w:val="00D001E9"/>
    <w:rsid w:val="00D002B1"/>
    <w:rsid w:val="00D02428"/>
    <w:rsid w:val="00D02496"/>
    <w:rsid w:val="00D03016"/>
    <w:rsid w:val="00D033B5"/>
    <w:rsid w:val="00D041A2"/>
    <w:rsid w:val="00D04480"/>
    <w:rsid w:val="00D0470E"/>
    <w:rsid w:val="00D0494F"/>
    <w:rsid w:val="00D04A4A"/>
    <w:rsid w:val="00D0527D"/>
    <w:rsid w:val="00D0558E"/>
    <w:rsid w:val="00D057E2"/>
    <w:rsid w:val="00D06F94"/>
    <w:rsid w:val="00D074CF"/>
    <w:rsid w:val="00D11408"/>
    <w:rsid w:val="00D144EA"/>
    <w:rsid w:val="00D15CAF"/>
    <w:rsid w:val="00D1616D"/>
    <w:rsid w:val="00D16A81"/>
    <w:rsid w:val="00D176BE"/>
    <w:rsid w:val="00D17835"/>
    <w:rsid w:val="00D17BA9"/>
    <w:rsid w:val="00D17E7C"/>
    <w:rsid w:val="00D203CB"/>
    <w:rsid w:val="00D20805"/>
    <w:rsid w:val="00D20B18"/>
    <w:rsid w:val="00D212D0"/>
    <w:rsid w:val="00D25823"/>
    <w:rsid w:val="00D3197A"/>
    <w:rsid w:val="00D31ABB"/>
    <w:rsid w:val="00D329A0"/>
    <w:rsid w:val="00D32FFA"/>
    <w:rsid w:val="00D363C9"/>
    <w:rsid w:val="00D3796F"/>
    <w:rsid w:val="00D4014F"/>
    <w:rsid w:val="00D41EDF"/>
    <w:rsid w:val="00D47597"/>
    <w:rsid w:val="00D51D81"/>
    <w:rsid w:val="00D554D2"/>
    <w:rsid w:val="00D56019"/>
    <w:rsid w:val="00D567BF"/>
    <w:rsid w:val="00D61A87"/>
    <w:rsid w:val="00D62514"/>
    <w:rsid w:val="00D64C30"/>
    <w:rsid w:val="00D67B5D"/>
    <w:rsid w:val="00D711EC"/>
    <w:rsid w:val="00D72844"/>
    <w:rsid w:val="00D7665F"/>
    <w:rsid w:val="00D80221"/>
    <w:rsid w:val="00D82C8F"/>
    <w:rsid w:val="00D833BA"/>
    <w:rsid w:val="00D932F7"/>
    <w:rsid w:val="00D95942"/>
    <w:rsid w:val="00DA13E3"/>
    <w:rsid w:val="00DA1A56"/>
    <w:rsid w:val="00DA384D"/>
    <w:rsid w:val="00DA4D69"/>
    <w:rsid w:val="00DA594B"/>
    <w:rsid w:val="00DA7F44"/>
    <w:rsid w:val="00DB050C"/>
    <w:rsid w:val="00DB18A3"/>
    <w:rsid w:val="00DB36F6"/>
    <w:rsid w:val="00DB551E"/>
    <w:rsid w:val="00DB5B88"/>
    <w:rsid w:val="00DB7540"/>
    <w:rsid w:val="00DB79D0"/>
    <w:rsid w:val="00DC1F14"/>
    <w:rsid w:val="00DC430F"/>
    <w:rsid w:val="00DC56F3"/>
    <w:rsid w:val="00DC6C16"/>
    <w:rsid w:val="00DC71A8"/>
    <w:rsid w:val="00DD1930"/>
    <w:rsid w:val="00DD2A9C"/>
    <w:rsid w:val="00DD41CD"/>
    <w:rsid w:val="00DE23F5"/>
    <w:rsid w:val="00DE430F"/>
    <w:rsid w:val="00DE465C"/>
    <w:rsid w:val="00DE4F04"/>
    <w:rsid w:val="00DE5F85"/>
    <w:rsid w:val="00DE6174"/>
    <w:rsid w:val="00DF24DA"/>
    <w:rsid w:val="00E01344"/>
    <w:rsid w:val="00E0484C"/>
    <w:rsid w:val="00E04A7D"/>
    <w:rsid w:val="00E06925"/>
    <w:rsid w:val="00E076AF"/>
    <w:rsid w:val="00E106CA"/>
    <w:rsid w:val="00E123E3"/>
    <w:rsid w:val="00E12903"/>
    <w:rsid w:val="00E14098"/>
    <w:rsid w:val="00E14D09"/>
    <w:rsid w:val="00E15B02"/>
    <w:rsid w:val="00E169F4"/>
    <w:rsid w:val="00E17759"/>
    <w:rsid w:val="00E214D5"/>
    <w:rsid w:val="00E21858"/>
    <w:rsid w:val="00E23E30"/>
    <w:rsid w:val="00E27B8E"/>
    <w:rsid w:val="00E30063"/>
    <w:rsid w:val="00E30815"/>
    <w:rsid w:val="00E336DF"/>
    <w:rsid w:val="00E345DB"/>
    <w:rsid w:val="00E36DFD"/>
    <w:rsid w:val="00E40448"/>
    <w:rsid w:val="00E552C4"/>
    <w:rsid w:val="00E5730D"/>
    <w:rsid w:val="00E57D2E"/>
    <w:rsid w:val="00E60B48"/>
    <w:rsid w:val="00E64555"/>
    <w:rsid w:val="00E65166"/>
    <w:rsid w:val="00E662D0"/>
    <w:rsid w:val="00E70F10"/>
    <w:rsid w:val="00E736BA"/>
    <w:rsid w:val="00E73908"/>
    <w:rsid w:val="00E758B1"/>
    <w:rsid w:val="00E769CC"/>
    <w:rsid w:val="00E828FF"/>
    <w:rsid w:val="00E830A4"/>
    <w:rsid w:val="00E8320A"/>
    <w:rsid w:val="00E843CF"/>
    <w:rsid w:val="00E94314"/>
    <w:rsid w:val="00EB1644"/>
    <w:rsid w:val="00EB1EF4"/>
    <w:rsid w:val="00EB2732"/>
    <w:rsid w:val="00EB2D39"/>
    <w:rsid w:val="00EB675B"/>
    <w:rsid w:val="00EB76D9"/>
    <w:rsid w:val="00EB7EBF"/>
    <w:rsid w:val="00EC3075"/>
    <w:rsid w:val="00EC3359"/>
    <w:rsid w:val="00EC4279"/>
    <w:rsid w:val="00ED0001"/>
    <w:rsid w:val="00ED0D96"/>
    <w:rsid w:val="00ED1705"/>
    <w:rsid w:val="00ED43A2"/>
    <w:rsid w:val="00EE1647"/>
    <w:rsid w:val="00EE5657"/>
    <w:rsid w:val="00EE7AEB"/>
    <w:rsid w:val="00EF4E12"/>
    <w:rsid w:val="00EF646E"/>
    <w:rsid w:val="00F00C19"/>
    <w:rsid w:val="00F04AE6"/>
    <w:rsid w:val="00F107C4"/>
    <w:rsid w:val="00F11364"/>
    <w:rsid w:val="00F11BDA"/>
    <w:rsid w:val="00F13D70"/>
    <w:rsid w:val="00F17887"/>
    <w:rsid w:val="00F20C0E"/>
    <w:rsid w:val="00F21708"/>
    <w:rsid w:val="00F222E8"/>
    <w:rsid w:val="00F229D1"/>
    <w:rsid w:val="00F250ED"/>
    <w:rsid w:val="00F2688C"/>
    <w:rsid w:val="00F332AD"/>
    <w:rsid w:val="00F372D8"/>
    <w:rsid w:val="00F402E9"/>
    <w:rsid w:val="00F40A89"/>
    <w:rsid w:val="00F4165B"/>
    <w:rsid w:val="00F4527E"/>
    <w:rsid w:val="00F45BB4"/>
    <w:rsid w:val="00F4650D"/>
    <w:rsid w:val="00F4702A"/>
    <w:rsid w:val="00F5129A"/>
    <w:rsid w:val="00F54A2E"/>
    <w:rsid w:val="00F614F1"/>
    <w:rsid w:val="00F616F6"/>
    <w:rsid w:val="00F64B95"/>
    <w:rsid w:val="00F6620B"/>
    <w:rsid w:val="00F66862"/>
    <w:rsid w:val="00F706B9"/>
    <w:rsid w:val="00F717C3"/>
    <w:rsid w:val="00F734C7"/>
    <w:rsid w:val="00F734F4"/>
    <w:rsid w:val="00F77108"/>
    <w:rsid w:val="00F7734A"/>
    <w:rsid w:val="00F80473"/>
    <w:rsid w:val="00F8197F"/>
    <w:rsid w:val="00F82BED"/>
    <w:rsid w:val="00F84CB4"/>
    <w:rsid w:val="00F87A8F"/>
    <w:rsid w:val="00F91E4D"/>
    <w:rsid w:val="00F94A7D"/>
    <w:rsid w:val="00F97540"/>
    <w:rsid w:val="00F97A81"/>
    <w:rsid w:val="00FA030C"/>
    <w:rsid w:val="00FA79F2"/>
    <w:rsid w:val="00FB4833"/>
    <w:rsid w:val="00FB5828"/>
    <w:rsid w:val="00FC34BB"/>
    <w:rsid w:val="00FC4644"/>
    <w:rsid w:val="00FC607B"/>
    <w:rsid w:val="00FC6854"/>
    <w:rsid w:val="00FD0AEC"/>
    <w:rsid w:val="00FD126E"/>
    <w:rsid w:val="00FD238B"/>
    <w:rsid w:val="00FD2809"/>
    <w:rsid w:val="00FD5F21"/>
    <w:rsid w:val="00FD6107"/>
    <w:rsid w:val="00FE14B2"/>
    <w:rsid w:val="00FE221B"/>
    <w:rsid w:val="00FE3556"/>
    <w:rsid w:val="00FE3D78"/>
    <w:rsid w:val="00FE464D"/>
    <w:rsid w:val="00FE6181"/>
    <w:rsid w:val="00FE6A7A"/>
    <w:rsid w:val="00FF0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70E809"/>
  <w15:chartTrackingRefBased/>
  <w15:docId w15:val="{9FAF18D2-6AB9-A74F-B141-081260BAA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035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D035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D03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D035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D035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D035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D035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D035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D035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D035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D035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D03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D03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D035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D035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D035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D035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D035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D035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D035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D03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D035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D035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D035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D035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D035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D035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D03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D035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D035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Yingna</dc:creator>
  <cp:keywords/>
  <dc:description/>
  <cp:lastModifiedBy>Dong Yingna</cp:lastModifiedBy>
  <cp:revision>2</cp:revision>
  <dcterms:created xsi:type="dcterms:W3CDTF">2026-01-18T02:39:00Z</dcterms:created>
  <dcterms:modified xsi:type="dcterms:W3CDTF">2026-01-18T02:56:00Z</dcterms:modified>
</cp:coreProperties>
</file>